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3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Hydrogen bond interactions in ErbB2a bound to ATP.2MG.3HOH. 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5976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432"/>
        <w:gridCol w:w="729"/>
        <w:gridCol w:w="552"/>
        <w:gridCol w:w="801"/>
        <w:gridCol w:w="841"/>
        <w:gridCol w:w="621"/>
      </w:tblGrid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5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NZ--</w:t>
            </w: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TP@O1A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0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NZ--ATP@O2B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NZ--ATP@O1B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NZ--ATP@O3A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NZ-ATP@O5’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1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1-WAT2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2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2-WAT2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OG1-ATP@N6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n799@O-ATP@N6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45@OD1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45@OD2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1-ATP@OG1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1--ATP@O2G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1--ATP@O3G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6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2--ATP@O1G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5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2--ATP@O3G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2-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O-WAT3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50@ND2-ATP@OG2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50@ND2-ATP@O3G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50@OD1--WAT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OG1--ATP@O1A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4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1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1-WAT2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1-WAT3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0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2-WAT1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9" w:hRule="exact"/>
          <w:cantSplit w:val="true"/>
        </w:trPr>
        <w:tc>
          <w:tcPr>
            <w:tcW w:w="243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2-WAT2@O</w:t>
            </w:r>
          </w:p>
        </w:tc>
        <w:tc>
          <w:tcPr>
            <w:tcW w:w="7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